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4602DC" w14:textId="77777777" w:rsidR="00A70FB4" w:rsidRPr="003A10D4" w:rsidRDefault="00A70FB4" w:rsidP="00A70FB4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hd w:val="clear" w:color="auto" w:fill="FFFFFF"/>
        </w:rPr>
      </w:pPr>
      <w:r w:rsidRPr="003A10D4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r w:rsidRPr="003A10D4">
        <w:rPr>
          <w:rFonts w:ascii="Times New Roman" w:hAnsi="Times New Roman" w:cs="Times New Roman"/>
          <w:b/>
          <w:bCs/>
        </w:rPr>
        <w:t>Table:</w:t>
      </w:r>
      <w:r w:rsidRPr="003A10D4">
        <w:rPr>
          <w:rFonts w:eastAsia="Calibri"/>
          <w:b/>
          <w:bCs/>
          <w:lang w:eastAsia="en-GB"/>
        </w:rPr>
        <w:t xml:space="preserve"> </w:t>
      </w:r>
      <w:r w:rsidRPr="003A10D4">
        <w:rPr>
          <w:rFonts w:ascii="Times New Roman" w:hAnsi="Times New Roman" w:cs="Times New Roman"/>
          <w:b/>
          <w:bCs/>
          <w:color w:val="000000" w:themeColor="text1"/>
          <w:shd w:val="clear" w:color="auto" w:fill="FFFFFF"/>
        </w:rPr>
        <w:t>In silico study, describe briefly the binding affinity, binding amino acids, bond length.</w:t>
      </w:r>
    </w:p>
    <w:p w14:paraId="2DE86CD1" w14:textId="77777777" w:rsidR="00A70FB4" w:rsidRPr="000B35CF" w:rsidRDefault="00A70FB4" w:rsidP="00A70FB4">
      <w:pPr>
        <w:spacing w:after="0" w:line="240" w:lineRule="auto"/>
        <w:rPr>
          <w:rFonts w:ascii="Times New Roman" w:hAnsi="Times New Roman" w:cs="Times New Roman"/>
          <w:color w:val="FF0000"/>
          <w:shd w:val="clear" w:color="auto" w:fill="FFFFFF"/>
        </w:rPr>
      </w:pPr>
    </w:p>
    <w:tbl>
      <w:tblPr>
        <w:tblStyle w:val="Style17"/>
        <w:tblW w:w="0" w:type="auto"/>
        <w:tblLook w:val="04A0" w:firstRow="1" w:lastRow="0" w:firstColumn="1" w:lastColumn="0" w:noHBand="0" w:noVBand="1"/>
      </w:tblPr>
      <w:tblGrid>
        <w:gridCol w:w="1172"/>
        <w:gridCol w:w="2006"/>
        <w:gridCol w:w="1436"/>
        <w:gridCol w:w="4412"/>
      </w:tblGrid>
      <w:tr w:rsidR="00A70FB4" w14:paraId="41E7ABF1" w14:textId="77777777" w:rsidTr="007579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0" w:type="auto"/>
          </w:tcPr>
          <w:p w14:paraId="48A35EEC" w14:textId="77777777" w:rsidR="00A70FB4" w:rsidRPr="008C5F4B" w:rsidRDefault="00A70FB4" w:rsidP="007579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5F4B">
              <w:rPr>
                <w:rFonts w:ascii="Times New Roman" w:hAnsi="Times New Roman" w:cs="Times New Roman"/>
                <w:b/>
                <w:bCs/>
              </w:rPr>
              <w:t>Compound</w:t>
            </w:r>
          </w:p>
        </w:tc>
        <w:tc>
          <w:tcPr>
            <w:tcW w:w="0" w:type="auto"/>
          </w:tcPr>
          <w:p w14:paraId="3E7D6B23" w14:textId="77777777" w:rsidR="00A70FB4" w:rsidRPr="00553169" w:rsidRDefault="00A70FB4" w:rsidP="007579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</w:t>
            </w:r>
          </w:p>
        </w:tc>
        <w:tc>
          <w:tcPr>
            <w:tcW w:w="0" w:type="auto"/>
          </w:tcPr>
          <w:p w14:paraId="6C83EAAA" w14:textId="77777777" w:rsidR="00A70FB4" w:rsidRPr="00553169" w:rsidRDefault="00A70FB4" w:rsidP="007579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nding Affinity Range</w:t>
            </w:r>
          </w:p>
          <w:p w14:paraId="1BCE6A81" w14:textId="77777777" w:rsidR="00A70FB4" w:rsidRPr="00553169" w:rsidRDefault="00A70FB4" w:rsidP="007579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cal/mol)</w:t>
            </w:r>
          </w:p>
        </w:tc>
        <w:tc>
          <w:tcPr>
            <w:tcW w:w="0" w:type="auto"/>
          </w:tcPr>
          <w:p w14:paraId="58D89C52" w14:textId="77777777" w:rsidR="00A70FB4" w:rsidRPr="00553169" w:rsidRDefault="00A70FB4" w:rsidP="007579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n-covalent Interactions </w:t>
            </w:r>
          </w:p>
          <w:p w14:paraId="08F1DE3E" w14:textId="77777777" w:rsidR="00A70FB4" w:rsidRPr="00553169" w:rsidRDefault="00A70FB4" w:rsidP="0075793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531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Å)</w:t>
            </w:r>
          </w:p>
        </w:tc>
      </w:tr>
      <w:tr w:rsidR="00A70FB4" w14:paraId="5DDCE6FA" w14:textId="77777777" w:rsidTr="00757933">
        <w:trPr>
          <w:trHeight w:val="1857"/>
        </w:trPr>
        <w:tc>
          <w:tcPr>
            <w:tcW w:w="0" w:type="auto"/>
          </w:tcPr>
          <w:p w14:paraId="6FBC17F6" w14:textId="77777777" w:rsidR="00A70FB4" w:rsidRPr="008C5F4B" w:rsidRDefault="00A70FB4" w:rsidP="007579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5F4B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0" w:type="auto"/>
          </w:tcPr>
          <w:p w14:paraId="1DF02949" w14:textId="77777777" w:rsidR="00A70FB4" w:rsidRPr="00150B0C" w:rsidRDefault="00A70FB4" w:rsidP="007579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50B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216CA52C" w14:textId="77777777" w:rsidR="00A70FB4" w:rsidRPr="00150B0C" w:rsidRDefault="00A70FB4" w:rsidP="007579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0C">
              <w:rPr>
                <w:rFonts w:asciiTheme="majorBidi" w:hAnsiTheme="majorBidi" w:cstheme="majorBidi"/>
                <w:sz w:val="24"/>
                <w:szCs w:val="24"/>
              </w:rPr>
              <w:t>-8.6 to -8.4</w:t>
            </w:r>
          </w:p>
        </w:tc>
        <w:tc>
          <w:tcPr>
            <w:tcW w:w="0" w:type="auto"/>
          </w:tcPr>
          <w:p w14:paraId="60093FAE" w14:textId="77777777" w:rsidR="00A70FB4" w:rsidRPr="00150B0C" w:rsidRDefault="00A70FB4" w:rsidP="00757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) T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wo H-bonds with Thr371 (2.99 and 3.0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Å, respectively) His345 (3.0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Å) and Ala348 (3.16Å); 2) hydrophob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interaction with Tyr12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5.05 Å)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, Phe27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4.72 Å)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, Cys34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5.20 Å)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, Thr34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4.55 Å)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, His37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4.82 Å)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, and Tyr5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5.01 Å)</w:t>
            </w:r>
          </w:p>
        </w:tc>
      </w:tr>
      <w:tr w:rsidR="00A70FB4" w14:paraId="19EA804E" w14:textId="77777777" w:rsidTr="00757933">
        <w:trPr>
          <w:trHeight w:val="1818"/>
        </w:trPr>
        <w:tc>
          <w:tcPr>
            <w:tcW w:w="0" w:type="auto"/>
          </w:tcPr>
          <w:p w14:paraId="7E95ECD1" w14:textId="77777777" w:rsidR="00A70FB4" w:rsidRPr="008C5F4B" w:rsidRDefault="00A70FB4" w:rsidP="007579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5F4B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58AB129F" w14:textId="77777777" w:rsidR="00A70FB4" w:rsidRPr="00150B0C" w:rsidRDefault="00A70FB4" w:rsidP="007579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0C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h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ACE2</w:t>
            </w:r>
          </w:p>
        </w:tc>
        <w:tc>
          <w:tcPr>
            <w:tcW w:w="0" w:type="auto"/>
          </w:tcPr>
          <w:p w14:paraId="35F651FA" w14:textId="77777777" w:rsidR="00A70FB4" w:rsidRPr="00150B0C" w:rsidRDefault="00A70FB4" w:rsidP="007579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0C">
              <w:rPr>
                <w:rFonts w:asciiTheme="majorBidi" w:hAnsiTheme="majorBidi" w:cstheme="majorBidi"/>
                <w:sz w:val="24"/>
                <w:szCs w:val="24"/>
              </w:rPr>
              <w:t>-9.2 to -7.9</w:t>
            </w:r>
          </w:p>
        </w:tc>
        <w:tc>
          <w:tcPr>
            <w:tcW w:w="0" w:type="auto"/>
          </w:tcPr>
          <w:p w14:paraId="45B3B318" w14:textId="77777777" w:rsidR="00A70FB4" w:rsidRPr="00150B0C" w:rsidRDefault="00A70FB4" w:rsidP="00757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B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1) 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H-bonds with Glu375 (3.21Å), Thr445 (2.70Å), and Arg518 (3.08Å); 2) hydrophobic interaction with Arg27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4.55 Å)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, Phe27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4.83 Å)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, Pro34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4.71 Å)</w:t>
            </w:r>
            <w:r w:rsidRPr="00150B0C">
              <w:rPr>
                <w:rFonts w:asciiTheme="majorBidi" w:hAnsiTheme="majorBidi" w:cstheme="majorBidi"/>
                <w:sz w:val="24"/>
                <w:szCs w:val="24"/>
              </w:rPr>
              <w:t>, and Thr37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4.55 Å)</w:t>
            </w:r>
          </w:p>
        </w:tc>
      </w:tr>
      <w:tr w:rsidR="00A70FB4" w14:paraId="6ED907F8" w14:textId="77777777" w:rsidTr="00757933">
        <w:trPr>
          <w:trHeight w:val="1872"/>
        </w:trPr>
        <w:tc>
          <w:tcPr>
            <w:tcW w:w="0" w:type="auto"/>
          </w:tcPr>
          <w:p w14:paraId="5448E8FB" w14:textId="77777777" w:rsidR="00A70FB4" w:rsidRPr="008C5F4B" w:rsidRDefault="00A70FB4" w:rsidP="007579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5F4B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0" w:type="auto"/>
          </w:tcPr>
          <w:p w14:paraId="0C1ECB50" w14:textId="77777777" w:rsidR="00A70FB4" w:rsidRPr="00150B0C" w:rsidRDefault="00A70FB4" w:rsidP="007579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0C">
              <w:rPr>
                <w:rFonts w:asciiTheme="majorBidi" w:hAnsiTheme="majorBidi" w:cstheme="majorBidi"/>
                <w:sz w:val="24"/>
                <w:szCs w:val="24"/>
              </w:rPr>
              <w:t>SARS-CoV-2 spike receptor binding domain complexed with ACE2</w:t>
            </w:r>
          </w:p>
        </w:tc>
        <w:tc>
          <w:tcPr>
            <w:tcW w:w="0" w:type="auto"/>
          </w:tcPr>
          <w:p w14:paraId="146A85A5" w14:textId="77777777" w:rsidR="00A70FB4" w:rsidRPr="00150B0C" w:rsidRDefault="00A70FB4" w:rsidP="007579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0C">
              <w:rPr>
                <w:rFonts w:asciiTheme="majorBidi" w:hAnsiTheme="majorBidi" w:cstheme="majorBidi"/>
                <w:sz w:val="24"/>
                <w:szCs w:val="24"/>
              </w:rPr>
              <w:t>-7.3 to -6.3</w:t>
            </w:r>
          </w:p>
        </w:tc>
        <w:tc>
          <w:tcPr>
            <w:tcW w:w="0" w:type="auto"/>
          </w:tcPr>
          <w:p w14:paraId="5595CCA7" w14:textId="77777777" w:rsidR="00A70FB4" w:rsidRPr="00150B0C" w:rsidRDefault="00A70FB4" w:rsidP="00757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B0C">
              <w:rPr>
                <w:rFonts w:ascii="Times New Roman" w:hAnsi="Times New Roman" w:cs="Times New Roman"/>
                <w:sz w:val="24"/>
                <w:szCs w:val="24"/>
              </w:rPr>
              <w:t>1) H-bonds with Asn33 (3.15 Å), Phe390 (2.94 Å), Arg393 (2.88 Å and 3.08 Å), Arg403 (2.81 Å) and Tyr505 (2.97 Å); 2) Hydrophobic interactions with His34 (4.40 Å) and Val193 (4.73 Å).</w:t>
            </w:r>
          </w:p>
        </w:tc>
      </w:tr>
      <w:tr w:rsidR="00A70FB4" w14:paraId="40737E3F" w14:textId="77777777" w:rsidTr="00757933">
        <w:trPr>
          <w:trHeight w:val="227"/>
        </w:trPr>
        <w:tc>
          <w:tcPr>
            <w:tcW w:w="0" w:type="auto"/>
          </w:tcPr>
          <w:p w14:paraId="1713A51D" w14:textId="77777777" w:rsidR="00A70FB4" w:rsidRPr="008C5F4B" w:rsidRDefault="00A70FB4" w:rsidP="0075793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5F4B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0" w:type="auto"/>
          </w:tcPr>
          <w:p w14:paraId="67B2124A" w14:textId="77777777" w:rsidR="00A70FB4" w:rsidRPr="00150B0C" w:rsidRDefault="00A70FB4" w:rsidP="007579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0C">
              <w:rPr>
                <w:rFonts w:asciiTheme="majorBidi" w:hAnsiTheme="majorBidi" w:cstheme="majorBidi"/>
                <w:sz w:val="24"/>
                <w:szCs w:val="24"/>
              </w:rPr>
              <w:t>SARS-CoV-2 spike receptor binding domain complexed with ACE2</w:t>
            </w:r>
          </w:p>
        </w:tc>
        <w:tc>
          <w:tcPr>
            <w:tcW w:w="0" w:type="auto"/>
          </w:tcPr>
          <w:p w14:paraId="35748909" w14:textId="77777777" w:rsidR="00A70FB4" w:rsidRPr="00150B0C" w:rsidRDefault="00A70FB4" w:rsidP="007579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0B0C">
              <w:rPr>
                <w:rFonts w:asciiTheme="majorBidi" w:hAnsiTheme="majorBidi" w:cstheme="majorBidi"/>
                <w:sz w:val="24"/>
                <w:szCs w:val="24"/>
              </w:rPr>
              <w:t>–6.9 to -6.1</w:t>
            </w:r>
          </w:p>
        </w:tc>
        <w:tc>
          <w:tcPr>
            <w:tcW w:w="0" w:type="auto"/>
          </w:tcPr>
          <w:p w14:paraId="52B9E42D" w14:textId="77777777" w:rsidR="00A70FB4" w:rsidRPr="00150B0C" w:rsidRDefault="00A70FB4" w:rsidP="007579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0B0C">
              <w:rPr>
                <w:rFonts w:ascii="Times New Roman" w:hAnsi="Times New Roman" w:cs="Times New Roman"/>
                <w:sz w:val="24"/>
                <w:szCs w:val="24"/>
              </w:rPr>
              <w:t>1) H-bonds with His34 (3.19 Å), Arg393 (2.95 Å), Glu406 (2.87 Å), Arg408 (3.04 Å), Gln (2.94 Å) and Tyr505 (2.96 Å); 2) Hydrophobic interactions with Ala3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52 Å)</w:t>
            </w:r>
            <w:r w:rsidRPr="00150B0C">
              <w:rPr>
                <w:rFonts w:ascii="Times New Roman" w:hAnsi="Times New Roman" w:cs="Times New Roman"/>
                <w:sz w:val="24"/>
                <w:szCs w:val="24"/>
              </w:rPr>
              <w:t xml:space="preserve"> and Arg4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72 Å)</w:t>
            </w:r>
            <w:r w:rsidRPr="00150B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29BEFFF2" w14:textId="77777777" w:rsidR="00A70FB4" w:rsidRPr="007F3B50" w:rsidRDefault="00A70FB4" w:rsidP="00A70FB4">
      <w:pPr>
        <w:spacing w:after="0" w:line="240" w:lineRule="auto"/>
        <w:rPr>
          <w:rFonts w:ascii="Times New Roman" w:hAnsi="Times New Roman" w:cs="Times New Roman"/>
        </w:rPr>
      </w:pPr>
    </w:p>
    <w:p w14:paraId="1F6D9E37" w14:textId="77777777" w:rsidR="00A70FB4" w:rsidRDefault="00A70FB4" w:rsidP="00A70FB4"/>
    <w:p w14:paraId="39F51F80" w14:textId="77777777" w:rsidR="000F21A3" w:rsidRPr="00A70FB4" w:rsidRDefault="000F21A3" w:rsidP="00A70FB4"/>
    <w:sectPr w:rsidR="000F21A3" w:rsidRPr="00A70FB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1A3"/>
    <w:rsid w:val="000F21A3"/>
    <w:rsid w:val="00303701"/>
    <w:rsid w:val="00A70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6924E"/>
  <w15:chartTrackingRefBased/>
  <w15:docId w15:val="{6A7760FB-D879-413F-9835-CCA6790D12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21A3"/>
  </w:style>
  <w:style w:type="paragraph" w:styleId="Heading1">
    <w:name w:val="heading 1"/>
    <w:basedOn w:val="Normal"/>
    <w:next w:val="Normal"/>
    <w:link w:val="Heading1Char"/>
    <w:uiPriority w:val="9"/>
    <w:qFormat/>
    <w:rsid w:val="000F21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21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21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21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21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21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21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21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21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21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21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21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21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21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21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21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21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21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21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21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21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21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21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21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21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21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21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21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21A3"/>
    <w:rPr>
      <w:b/>
      <w:bCs/>
      <w:smallCaps/>
      <w:color w:val="0F4761" w:themeColor="accent1" w:themeShade="BF"/>
      <w:spacing w:val="5"/>
    </w:rPr>
  </w:style>
  <w:style w:type="table" w:customStyle="1" w:styleId="Style17">
    <w:name w:val="Style17"/>
    <w:basedOn w:val="TableSimple1"/>
    <w:uiPriority w:val="99"/>
    <w:rsid w:val="000F21A3"/>
    <w:pPr>
      <w:spacing w:after="0" w:line="240" w:lineRule="auto"/>
      <w:jc w:val="both"/>
    </w:pPr>
    <w:rPr>
      <w:rFonts w:ascii="Calibri" w:eastAsia="Calibri" w:hAnsi="Calibri" w:cs="Arial"/>
      <w:kern w:val="0"/>
      <w:sz w:val="20"/>
      <w:szCs w:val="20"/>
      <w:lang w:eastAsia="en-GB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Style1">
    <w:name w:val="Style1"/>
    <w:basedOn w:val="TableSimple1"/>
    <w:uiPriority w:val="99"/>
    <w:qFormat/>
    <w:rsid w:val="000F21A3"/>
    <w:pPr>
      <w:bidi/>
      <w:spacing w:after="0" w:line="240" w:lineRule="auto"/>
    </w:pPr>
    <w:rPr>
      <w:rFonts w:ascii="Calibri" w:eastAsia="Times New Roman" w:hAnsi="Calibri" w:cs="Arial"/>
      <w:kern w:val="0"/>
      <w:sz w:val="20"/>
      <w:szCs w:val="20"/>
      <w:lang w:val="en-IN" w:eastAsia="en-IN" w:bidi="hi-IN"/>
      <w14:ligatures w14:val="none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0F21A3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id</dc:creator>
  <cp:keywords/>
  <dc:description/>
  <cp:lastModifiedBy>Mohamed Said</cp:lastModifiedBy>
  <cp:revision>2</cp:revision>
  <dcterms:created xsi:type="dcterms:W3CDTF">2024-11-08T12:36:00Z</dcterms:created>
  <dcterms:modified xsi:type="dcterms:W3CDTF">2024-11-08T12:36:00Z</dcterms:modified>
</cp:coreProperties>
</file>